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9CCD5" w14:textId="77777777" w:rsidR="00116E4F" w:rsidRPr="00116E4F" w:rsidRDefault="00116E4F">
      <w:pPr>
        <w:rPr>
          <w:b/>
          <w:sz w:val="28"/>
        </w:rPr>
      </w:pPr>
      <w:r>
        <w:rPr>
          <w:b/>
          <w:sz w:val="28"/>
        </w:rPr>
        <w:t xml:space="preserve">List of </w:t>
      </w:r>
      <w:proofErr w:type="spellStart"/>
      <w:r>
        <w:rPr>
          <w:b/>
          <w:sz w:val="28"/>
        </w:rPr>
        <w:t>subReddit</w:t>
      </w:r>
      <w:proofErr w:type="spellEnd"/>
      <w:r>
        <w:rPr>
          <w:b/>
          <w:sz w:val="28"/>
        </w:rPr>
        <w:t xml:space="preserve"> forum sites</w:t>
      </w:r>
    </w:p>
    <w:p w14:paraId="4863F7D9" w14:textId="77777777" w:rsidR="00116E4F" w:rsidRDefault="00116E4F">
      <w:pPr>
        <w:rPr>
          <w:b/>
        </w:rPr>
      </w:pPr>
    </w:p>
    <w:p w14:paraId="3E280C09" w14:textId="77777777" w:rsidR="00B8076F" w:rsidRDefault="00B261C9">
      <w:pPr>
        <w:rPr>
          <w:b/>
        </w:rPr>
      </w:pPr>
      <w:r>
        <w:rPr>
          <w:b/>
        </w:rPr>
        <w:t>Reddit forum sites where the survey was advertised</w:t>
      </w:r>
    </w:p>
    <w:p w14:paraId="216284B2" w14:textId="77777777" w:rsidR="00B261C9" w:rsidRDefault="00B261C9"/>
    <w:p w14:paraId="5B8968D2" w14:textId="77777777" w:rsidR="00B261C9" w:rsidRDefault="00B261C9">
      <w:r>
        <w:t>r/Nootropics</w:t>
      </w:r>
    </w:p>
    <w:p w14:paraId="4187170E" w14:textId="77777777" w:rsidR="00B261C9" w:rsidRDefault="00B261C9">
      <w:r>
        <w:t>r/</w:t>
      </w:r>
      <w:proofErr w:type="spellStart"/>
      <w:r>
        <w:t>afinil</w:t>
      </w:r>
      <w:proofErr w:type="spellEnd"/>
    </w:p>
    <w:p w14:paraId="768C5AF6" w14:textId="77777777" w:rsidR="00B261C9" w:rsidRDefault="00720EBF">
      <w:r>
        <w:t>r/S</w:t>
      </w:r>
      <w:r w:rsidR="00B261C9">
        <w:t>tims</w:t>
      </w:r>
    </w:p>
    <w:p w14:paraId="018A7845" w14:textId="77777777" w:rsidR="00B261C9" w:rsidRDefault="00B261C9">
      <w:r>
        <w:t>r/</w:t>
      </w:r>
      <w:proofErr w:type="spellStart"/>
      <w:r>
        <w:t>AskDrugNerds</w:t>
      </w:r>
      <w:proofErr w:type="spellEnd"/>
    </w:p>
    <w:p w14:paraId="3834ADEF" w14:textId="77777777" w:rsidR="00B261C9" w:rsidRDefault="00B261C9">
      <w:r>
        <w:t>r/</w:t>
      </w:r>
      <w:proofErr w:type="spellStart"/>
      <w:r>
        <w:t>StackAdvice</w:t>
      </w:r>
      <w:proofErr w:type="spellEnd"/>
    </w:p>
    <w:p w14:paraId="58016C83" w14:textId="77777777" w:rsidR="00B261C9" w:rsidRDefault="00B261C9">
      <w:r>
        <w:t>r/darknet</w:t>
      </w:r>
    </w:p>
    <w:p w14:paraId="49ACB5DB" w14:textId="77777777" w:rsidR="00B261C9" w:rsidRDefault="00B261C9">
      <w:r>
        <w:t>r/Drugs</w:t>
      </w:r>
    </w:p>
    <w:p w14:paraId="01C96B5A" w14:textId="77777777" w:rsidR="00720EBF" w:rsidRDefault="00720EBF">
      <w:r>
        <w:t>r/</w:t>
      </w:r>
      <w:proofErr w:type="spellStart"/>
      <w:r>
        <w:t>UKUniversityStudents</w:t>
      </w:r>
      <w:proofErr w:type="spellEnd"/>
    </w:p>
    <w:p w14:paraId="2728188A" w14:textId="77777777" w:rsidR="00720EBF" w:rsidRDefault="00720EBF">
      <w:r>
        <w:t>r/</w:t>
      </w:r>
      <w:proofErr w:type="spellStart"/>
      <w:r>
        <w:t>UniUK</w:t>
      </w:r>
      <w:proofErr w:type="spellEnd"/>
    </w:p>
    <w:p w14:paraId="48422C7E" w14:textId="77777777" w:rsidR="00720EBF" w:rsidRDefault="00720EBF">
      <w:r>
        <w:t>r/</w:t>
      </w:r>
      <w:proofErr w:type="spellStart"/>
      <w:r>
        <w:t>lifelonglearning</w:t>
      </w:r>
      <w:proofErr w:type="spellEnd"/>
    </w:p>
    <w:p w14:paraId="2DB1BDC2" w14:textId="729E4324" w:rsidR="00720EBF" w:rsidRDefault="00720EBF">
      <w:r>
        <w:t>r/Scholar</w:t>
      </w:r>
    </w:p>
    <w:p w14:paraId="3C82AA4C" w14:textId="44EABDCF" w:rsidR="00367AA2" w:rsidRDefault="00367AA2">
      <w:r>
        <w:t>r/</w:t>
      </w:r>
      <w:proofErr w:type="spellStart"/>
      <w:r>
        <w:t>explainlikeimfive</w:t>
      </w:r>
      <w:proofErr w:type="spellEnd"/>
    </w:p>
    <w:p w14:paraId="7C807621" w14:textId="10952C7A" w:rsidR="00367AA2" w:rsidRDefault="00367AA2">
      <w:r>
        <w:t>r/</w:t>
      </w:r>
      <w:proofErr w:type="spellStart"/>
      <w:r>
        <w:t>showerthoughts</w:t>
      </w:r>
      <w:proofErr w:type="spellEnd"/>
    </w:p>
    <w:p w14:paraId="45D805A8" w14:textId="0837D38A" w:rsidR="00367AA2" w:rsidRPr="00B261C9" w:rsidRDefault="00367AA2">
      <w:r>
        <w:t>r/samplesize</w:t>
      </w:r>
    </w:p>
    <w:sectPr w:rsidR="00367AA2" w:rsidRPr="00B261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1C9"/>
    <w:rsid w:val="00116E4F"/>
    <w:rsid w:val="00367AA2"/>
    <w:rsid w:val="00720EBF"/>
    <w:rsid w:val="00752346"/>
    <w:rsid w:val="009D4FC0"/>
    <w:rsid w:val="00B261C9"/>
    <w:rsid w:val="00B8076F"/>
    <w:rsid w:val="00B8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D8B2D"/>
  <w15:chartTrackingRefBased/>
  <w15:docId w15:val="{FA8D3A2B-731F-451C-ADA0-9CA168011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eodorini</dc:creator>
  <cp:keywords/>
  <dc:description/>
  <cp:lastModifiedBy>Rachel Teodorini</cp:lastModifiedBy>
  <cp:revision>2</cp:revision>
  <dcterms:created xsi:type="dcterms:W3CDTF">2022-04-28T12:24:00Z</dcterms:created>
  <dcterms:modified xsi:type="dcterms:W3CDTF">2022-04-28T12:24:00Z</dcterms:modified>
</cp:coreProperties>
</file>